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4A8" w:rsidRDefault="00F944A8" w:rsidP="00F944A8">
      <w:pPr>
        <w:spacing w:line="360" w:lineRule="auto"/>
        <w:jc w:val="both"/>
        <w:rPr>
          <w:rFonts w:ascii="Tahoma" w:hAnsi="Tahoma" w:cs="Tahoma"/>
          <w:szCs w:val="24"/>
        </w:rPr>
      </w:pPr>
      <w:r>
        <w:rPr>
          <w:rFonts w:ascii="Tahoma" w:hAnsi="Tahoma" w:cs="Tahoma"/>
          <w:b/>
          <w:bCs/>
          <w:szCs w:val="24"/>
        </w:rPr>
        <w:t xml:space="preserve">Supplementary Table 3: </w:t>
      </w:r>
      <w:r w:rsidRPr="00090BFA">
        <w:rPr>
          <w:rFonts w:ascii="Tahoma" w:hAnsi="Tahoma" w:cs="Tahoma"/>
          <w:szCs w:val="24"/>
        </w:rPr>
        <w:t>Case counts for each variant substitution for LUAD and LUSC affected individuals.</w:t>
      </w:r>
    </w:p>
    <w:tbl>
      <w:tblPr>
        <w:tblW w:w="58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7"/>
        <w:gridCol w:w="1947"/>
        <w:gridCol w:w="1947"/>
      </w:tblGrid>
      <w:tr w:rsidR="00F944A8" w:rsidRPr="00F944A8" w:rsidTr="00F944A8">
        <w:trPr>
          <w:trHeight w:val="554"/>
        </w:trPr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Variant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LUAD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LUSC</w:t>
            </w:r>
          </w:p>
        </w:tc>
      </w:tr>
      <w:tr w:rsidR="00F944A8" w:rsidRPr="00F944A8" w:rsidTr="00F944A8">
        <w:trPr>
          <w:trHeight w:val="554"/>
        </w:trPr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H179Y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 xml:space="preserve"> (</w:t>
            </w:r>
            <w:r w:rsidR="00356777" w:rsidRP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c.535C&gt;T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4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6</w:t>
            </w:r>
          </w:p>
        </w:tc>
      </w:tr>
      <w:tr w:rsidR="00F944A8" w:rsidRPr="00F944A8" w:rsidTr="00F944A8">
        <w:trPr>
          <w:trHeight w:val="554"/>
        </w:trPr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H179R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 xml:space="preserve"> (</w:t>
            </w:r>
            <w:r w:rsidR="00356777" w:rsidRP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c.536A&gt;G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9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9</w:t>
            </w:r>
          </w:p>
        </w:tc>
      </w:tr>
      <w:tr w:rsidR="00F944A8" w:rsidRPr="00F944A8" w:rsidTr="00F944A8">
        <w:trPr>
          <w:trHeight w:val="554"/>
        </w:trPr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H179N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 xml:space="preserve"> (</w:t>
            </w:r>
            <w:r w:rsidR="00356777" w:rsidRP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c.535C&gt;A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1</w:t>
            </w:r>
          </w:p>
        </w:tc>
      </w:tr>
      <w:tr w:rsidR="00F944A8" w:rsidRPr="00F944A8" w:rsidTr="00F944A8">
        <w:trPr>
          <w:trHeight w:val="554"/>
        </w:trPr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H179L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 xml:space="preserve"> (</w:t>
            </w:r>
            <w:r w:rsidR="00356777" w:rsidRP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c.536A&gt;T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6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4</w:t>
            </w:r>
          </w:p>
        </w:tc>
      </w:tr>
      <w:tr w:rsidR="00F944A8" w:rsidRPr="00F944A8" w:rsidTr="00F944A8">
        <w:trPr>
          <w:trHeight w:val="554"/>
        </w:trPr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H179D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 xml:space="preserve"> (</w:t>
            </w:r>
            <w:r w:rsidR="00356777" w:rsidRP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c.535C&gt;G</w:t>
            </w:r>
            <w:r w:rsidR="00356777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1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:rsidR="00F944A8" w:rsidRPr="00F944A8" w:rsidRDefault="00F944A8" w:rsidP="00F944A8">
            <w:pPr>
              <w:jc w:val="center"/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</w:pPr>
            <w:r w:rsidRPr="00F944A8">
              <w:rPr>
                <w:rFonts w:ascii="Tahoma" w:eastAsia="Times New Roman" w:hAnsi="Tahoma" w:cs="Tahoma"/>
                <w:color w:val="000000"/>
                <w:szCs w:val="24"/>
                <w:lang w:eastAsia="en-GB"/>
              </w:rPr>
              <w:t>1</w:t>
            </w:r>
          </w:p>
        </w:tc>
      </w:tr>
    </w:tbl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A8"/>
    <w:rsid w:val="00181C48"/>
    <w:rsid w:val="001B7972"/>
    <w:rsid w:val="00356777"/>
    <w:rsid w:val="00B85DA2"/>
    <w:rsid w:val="00ED2DAF"/>
    <w:rsid w:val="00F9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5D23F"/>
  <w15:chartTrackingRefBased/>
  <w15:docId w15:val="{261297DC-D5C0-FE46-BD26-7F5DF080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4A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0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2</cp:revision>
  <dcterms:created xsi:type="dcterms:W3CDTF">2026-02-12T07:03:00Z</dcterms:created>
  <dcterms:modified xsi:type="dcterms:W3CDTF">2026-02-12T07:03:00Z</dcterms:modified>
</cp:coreProperties>
</file>